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10"/>
        <w:tblW w:w="0" w:type="auto"/>
        <w:tblLook w:val="04A0" w:firstRow="1" w:lastRow="0" w:firstColumn="1" w:lastColumn="0" w:noHBand="0" w:noVBand="1"/>
      </w:tblPr>
      <w:tblGrid>
        <w:gridCol w:w="1014"/>
        <w:gridCol w:w="4226"/>
        <w:gridCol w:w="1985"/>
        <w:gridCol w:w="1837"/>
      </w:tblGrid>
      <w:tr w:rsidR="00B81496" w:rsidRPr="006E07AC" w14:paraId="7FAEDA90" w14:textId="77777777" w:rsidTr="0024752D">
        <w:tc>
          <w:tcPr>
            <w:tcW w:w="1014" w:type="dxa"/>
          </w:tcPr>
          <w:p w14:paraId="4267DD8E" w14:textId="548DAAD7" w:rsidR="00A246A1" w:rsidRPr="006E07AC" w:rsidRDefault="00A246A1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4226" w:type="dxa"/>
          </w:tcPr>
          <w:p w14:paraId="25AB6B7A" w14:textId="0C36B797" w:rsidR="00A246A1" w:rsidRPr="006E07AC" w:rsidRDefault="00A246A1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985" w:type="dxa"/>
          </w:tcPr>
          <w:p w14:paraId="3C46E776" w14:textId="19D9D70A" w:rsidR="00A246A1" w:rsidRPr="006E07AC" w:rsidRDefault="00A246A1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Usage</w:t>
            </w:r>
            <w:proofErr w:type="spellEnd"/>
          </w:p>
        </w:tc>
        <w:tc>
          <w:tcPr>
            <w:tcW w:w="1837" w:type="dxa"/>
          </w:tcPr>
          <w:p w14:paraId="072A5FEE" w14:textId="75090295" w:rsidR="00A246A1" w:rsidRPr="006E07AC" w:rsidRDefault="00A246A1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Reference</w:t>
            </w:r>
          </w:p>
        </w:tc>
      </w:tr>
      <w:tr w:rsidR="00214B14" w:rsidRPr="006E07AC" w14:paraId="62F80664" w14:textId="77777777" w:rsidTr="0024752D">
        <w:tc>
          <w:tcPr>
            <w:tcW w:w="1014" w:type="dxa"/>
          </w:tcPr>
          <w:p w14:paraId="53234906" w14:textId="6551C6EC" w:rsidR="00214B14" w:rsidRPr="006E07AC" w:rsidRDefault="00214B14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2</w:t>
            </w:r>
          </w:p>
        </w:tc>
        <w:tc>
          <w:tcPr>
            <w:tcW w:w="4226" w:type="dxa"/>
          </w:tcPr>
          <w:p w14:paraId="0BB53CC8" w14:textId="250DF9F6" w:rsidR="00214B14" w:rsidRPr="006E07AC" w:rsidRDefault="00214B14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Wild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985" w:type="dxa"/>
          </w:tcPr>
          <w:p w14:paraId="42E970B7" w14:textId="535BA053" w:rsidR="00214B14" w:rsidRPr="006E07AC" w:rsidRDefault="00214B14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Fig</w:t>
            </w:r>
            <w:r w:rsidR="004A6331">
              <w:rPr>
                <w:rFonts w:asciiTheme="majorHAnsi" w:hAnsiTheme="majorHAnsi" w:cstheme="majorHAnsi"/>
                <w:sz w:val="24"/>
                <w:szCs w:val="24"/>
              </w:rPr>
              <w:t>ure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3</w:t>
            </w:r>
            <w:r w:rsidR="004A6331">
              <w:rPr>
                <w:rFonts w:asciiTheme="majorHAnsi" w:hAnsiTheme="majorHAnsi" w:cstheme="majorHAnsi"/>
                <w:sz w:val="24"/>
                <w:szCs w:val="24"/>
              </w:rPr>
              <w:t>E</w:t>
            </w:r>
          </w:p>
        </w:tc>
        <w:tc>
          <w:tcPr>
            <w:tcW w:w="1837" w:type="dxa"/>
          </w:tcPr>
          <w:p w14:paraId="1095EED4" w14:textId="183D6235" w:rsidR="00214B14" w:rsidRPr="006E07AC" w:rsidRDefault="00920AD7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Brenner 1974</w:t>
            </w:r>
          </w:p>
        </w:tc>
      </w:tr>
      <w:tr w:rsidR="00B81496" w:rsidRPr="006E07AC" w14:paraId="3A30F63E" w14:textId="77777777" w:rsidTr="0024752D">
        <w:tc>
          <w:tcPr>
            <w:tcW w:w="1014" w:type="dxa"/>
          </w:tcPr>
          <w:p w14:paraId="7203D3D9" w14:textId="037595DE" w:rsidR="00A246A1" w:rsidRPr="006E07AC" w:rsidRDefault="00A246A1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ACH91</w:t>
            </w:r>
          </w:p>
        </w:tc>
        <w:tc>
          <w:tcPr>
            <w:tcW w:w="4226" w:type="dxa"/>
          </w:tcPr>
          <w:p w14:paraId="17E330AF" w14:textId="70942F7A" w:rsidR="00A246A1" w:rsidRPr="00214B14" w:rsidRDefault="00A246A1" w:rsidP="00AE25D3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wacIs6[myo-3</w:t>
            </w:r>
            <w:proofErr w:type="gramStart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p::</w:t>
            </w:r>
            <w:proofErr w:type="gramEnd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pas-7::GGGGS</w:t>
            </w:r>
            <w:r w:rsidR="00B073F5"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</w:t>
            </w:r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Linker-</w:t>
            </w:r>
            <w:proofErr w:type="spellStart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wrmScarlet</w:t>
            </w:r>
            <w:proofErr w:type="spellEnd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::unc-54 3’UTR, unc-119(+)], wacIs14[myo-3p::tomm-20_1-50aa::attB5::</w:t>
            </w:r>
            <w:proofErr w:type="spellStart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mGFP</w:t>
            </w:r>
            <w:proofErr w:type="spellEnd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::unc-54-3'UTR, unc-119(+)]</w:t>
            </w:r>
          </w:p>
        </w:tc>
        <w:tc>
          <w:tcPr>
            <w:tcW w:w="1985" w:type="dxa"/>
          </w:tcPr>
          <w:p w14:paraId="6FBFA852" w14:textId="77777777" w:rsidR="0024752D" w:rsidRDefault="00EA1233" w:rsidP="00AE25D3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ig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1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,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I</w:t>
            </w:r>
            <w:r w:rsidR="00426980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;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Fig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</w:t>
            </w:r>
            <w:r w:rsidR="00426980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</w:t>
            </w:r>
            <w:r w:rsidR="006E07AC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; </w:t>
            </w:r>
          </w:p>
          <w:p w14:paraId="01CF5F01" w14:textId="4A45B864" w:rsidR="00A246A1" w:rsidRPr="006E07AC" w:rsidRDefault="006E07AC" w:rsidP="00AE25D3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ig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4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E</w:t>
            </w:r>
          </w:p>
        </w:tc>
        <w:tc>
          <w:tcPr>
            <w:tcW w:w="1837" w:type="dxa"/>
          </w:tcPr>
          <w:p w14:paraId="0B7C4A09" w14:textId="4EEC111C" w:rsidR="00A246A1" w:rsidRPr="006E07AC" w:rsidRDefault="00B717BB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Generated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t</w:t>
            </w:r>
            <w:r w:rsidR="00A246A1" w:rsidRPr="006E07AC">
              <w:rPr>
                <w:rFonts w:asciiTheme="majorHAnsi" w:hAnsiTheme="majorHAnsi" w:cstheme="majorHAnsi"/>
                <w:sz w:val="24"/>
                <w:szCs w:val="24"/>
              </w:rPr>
              <w:t>his</w:t>
            </w:r>
            <w:proofErr w:type="spellEnd"/>
            <w:r w:rsidR="00A246A1" w:rsidRPr="006E07AC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="00A246A1" w:rsidRPr="006E07AC">
              <w:rPr>
                <w:rFonts w:asciiTheme="majorHAnsi" w:hAnsiTheme="majorHAnsi" w:cstheme="majorHAnsi"/>
                <w:sz w:val="24"/>
                <w:szCs w:val="24"/>
              </w:rPr>
              <w:t>study</w:t>
            </w:r>
            <w:proofErr w:type="spellEnd"/>
          </w:p>
        </w:tc>
      </w:tr>
      <w:tr w:rsidR="00B81496" w:rsidRPr="006E07AC" w14:paraId="5992EFC2" w14:textId="77777777" w:rsidTr="0024752D">
        <w:trPr>
          <w:trHeight w:val="1045"/>
        </w:trPr>
        <w:tc>
          <w:tcPr>
            <w:tcW w:w="1014" w:type="dxa"/>
          </w:tcPr>
          <w:p w14:paraId="03637120" w14:textId="2D37B159" w:rsidR="00A246A1" w:rsidRPr="006E07AC" w:rsidRDefault="00A246A1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ACH93</w:t>
            </w:r>
          </w:p>
        </w:tc>
        <w:tc>
          <w:tcPr>
            <w:tcW w:w="4226" w:type="dxa"/>
          </w:tcPr>
          <w:p w14:paraId="18F77D31" w14:textId="31EF1A9F" w:rsidR="00A246A1" w:rsidRPr="00872F3B" w:rsidRDefault="00B073F5" w:rsidP="00AE25D3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wacIs1[myo-3</w:t>
            </w:r>
            <w:proofErr w:type="gramStart"/>
            <w:r w:rsid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p</w:t>
            </w:r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::</w:t>
            </w:r>
            <w:proofErr w:type="gramEnd"/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rpn-5 CAI=0.97::GGGGS Linker-</w:t>
            </w:r>
            <w:proofErr w:type="spellStart"/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wrmScarlet</w:t>
            </w:r>
            <w:proofErr w:type="spellEnd"/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::unc-54 3’UTR, unc-119(+)], wacIs14[myo-3 </w:t>
            </w:r>
            <w:proofErr w:type="spellStart"/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promoter</w:t>
            </w:r>
            <w:proofErr w:type="spellEnd"/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::tomm-20_1-50aa::attB5::</w:t>
            </w:r>
            <w:proofErr w:type="spellStart"/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mGFP</w:t>
            </w:r>
            <w:proofErr w:type="spellEnd"/>
            <w:r w:rsidRPr="00872F3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::unc-54-3'UTR, unc-119(+)]</w:t>
            </w:r>
          </w:p>
        </w:tc>
        <w:tc>
          <w:tcPr>
            <w:tcW w:w="1985" w:type="dxa"/>
          </w:tcPr>
          <w:p w14:paraId="6B5498A8" w14:textId="77777777" w:rsidR="00A246A1" w:rsidRDefault="00EA1233" w:rsidP="00AE25D3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ig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1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-B, D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H</w:t>
            </w:r>
            <w:r w:rsidR="00426980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;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Fig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2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, 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D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 w:rsidR="00DC700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E</w:t>
            </w:r>
            <w:r w:rsidR="00426980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; Fig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 w:rsidR="00426980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3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</w:t>
            </w:r>
            <w:r w:rsidR="00426980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C</w:t>
            </w:r>
            <w:r w:rsidR="00426980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, 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E</w:t>
            </w:r>
            <w:r w:rsidR="006E07AC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; Fig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 w:rsidR="006E07AC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4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B-D, G</w:t>
            </w:r>
            <w:r w:rsidR="006E07AC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,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I</w:t>
            </w:r>
            <w:r w:rsidR="006E07AC"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;</w:t>
            </w:r>
            <w:r w:rsid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Fig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 w:rsid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S</w:t>
            </w:r>
            <w:r w:rsid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A-B;</w:t>
            </w:r>
          </w:p>
          <w:p w14:paraId="12147A9F" w14:textId="77777777" w:rsidR="0024752D" w:rsidRDefault="0024752D" w:rsidP="00AE25D3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igure S2</w:t>
            </w:r>
          </w:p>
          <w:p w14:paraId="698A8CDA" w14:textId="5C8DE2E1" w:rsidR="0024752D" w:rsidRPr="006E07AC" w:rsidRDefault="0024752D" w:rsidP="00AE25D3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igure S3A</w:t>
            </w:r>
          </w:p>
        </w:tc>
        <w:tc>
          <w:tcPr>
            <w:tcW w:w="1837" w:type="dxa"/>
          </w:tcPr>
          <w:p w14:paraId="034A6F0D" w14:textId="29022558" w:rsidR="00A246A1" w:rsidRPr="006E07AC" w:rsidRDefault="00B81496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Generated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t</w:t>
            </w:r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his</w:t>
            </w:r>
            <w:proofErr w:type="spellEnd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study</w:t>
            </w:r>
            <w:proofErr w:type="spellEnd"/>
          </w:p>
        </w:tc>
      </w:tr>
      <w:tr w:rsidR="00B81496" w:rsidRPr="006E07AC" w14:paraId="3BD4310A" w14:textId="77777777" w:rsidTr="0024752D">
        <w:tc>
          <w:tcPr>
            <w:tcW w:w="1014" w:type="dxa"/>
          </w:tcPr>
          <w:p w14:paraId="7504BB7E" w14:textId="059C3CC5" w:rsidR="00A246A1" w:rsidRPr="006E07AC" w:rsidRDefault="00A246A1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ACH199</w:t>
            </w:r>
          </w:p>
        </w:tc>
        <w:tc>
          <w:tcPr>
            <w:tcW w:w="4226" w:type="dxa"/>
          </w:tcPr>
          <w:p w14:paraId="5199D5B2" w14:textId="2C878BB2" w:rsidR="00A246A1" w:rsidRPr="00214B14" w:rsidRDefault="00B073F5" w:rsidP="00AE25D3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</w:pPr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wacIs1[myo-3</w:t>
            </w:r>
            <w:proofErr w:type="gramStart"/>
            <w:r w:rsidR="00872F3B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p</w:t>
            </w:r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::</w:t>
            </w:r>
            <w:proofErr w:type="gramEnd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rpn-5 CAI=0.97::GGGGS Linker-</w:t>
            </w:r>
            <w:proofErr w:type="spellStart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wrmScarlet</w:t>
            </w:r>
            <w:proofErr w:type="spellEnd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::unc-54 3’UTR, unc-119(+)],</w:t>
            </w:r>
            <w:r w:rsidR="00484B0F"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B717BB"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vit-2(crg9070[vit-2::</w:t>
            </w:r>
            <w:proofErr w:type="spellStart"/>
            <w:r w:rsidR="00B717BB"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gfp</w:t>
            </w:r>
            <w:proofErr w:type="spellEnd"/>
            <w:r w:rsidR="00B717BB"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]) X</w:t>
            </w:r>
          </w:p>
        </w:tc>
        <w:tc>
          <w:tcPr>
            <w:tcW w:w="1985" w:type="dxa"/>
          </w:tcPr>
          <w:p w14:paraId="468AC82A" w14:textId="77777777" w:rsidR="0024752D" w:rsidRDefault="00DC7005" w:rsidP="00AE25D3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ig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1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, </w:t>
            </w:r>
          </w:p>
          <w:p w14:paraId="79C2B4EA" w14:textId="77777777" w:rsidR="00A246A1" w:rsidRDefault="00A246A1" w:rsidP="00AE25D3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ig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e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4</w:t>
            </w:r>
            <w:proofErr w:type="gramStart"/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,H</w:t>
            </w:r>
            <w:proofErr w:type="gramEnd"/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;</w:t>
            </w:r>
            <w:r w:rsidRPr="006E07AC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</w:t>
            </w:r>
            <w:r w:rsidR="0024752D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igure S1C-D</w:t>
            </w:r>
          </w:p>
          <w:p w14:paraId="15A7F07F" w14:textId="6A29279F" w:rsidR="0024752D" w:rsidRPr="006E07AC" w:rsidRDefault="0024752D" w:rsidP="00AE25D3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Figure S3B</w:t>
            </w:r>
          </w:p>
        </w:tc>
        <w:tc>
          <w:tcPr>
            <w:tcW w:w="1837" w:type="dxa"/>
          </w:tcPr>
          <w:p w14:paraId="66C20204" w14:textId="33113338" w:rsidR="00A246A1" w:rsidRPr="006E07AC" w:rsidRDefault="00B81496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Generated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t</w:t>
            </w:r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his</w:t>
            </w:r>
            <w:proofErr w:type="spellEnd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study</w:t>
            </w:r>
            <w:proofErr w:type="spellEnd"/>
          </w:p>
        </w:tc>
      </w:tr>
      <w:tr w:rsidR="00B81496" w:rsidRPr="006E07AC" w14:paraId="0A0008C4" w14:textId="77777777" w:rsidTr="0024752D">
        <w:tc>
          <w:tcPr>
            <w:tcW w:w="1014" w:type="dxa"/>
          </w:tcPr>
          <w:p w14:paraId="566A2173" w14:textId="22FAFE29" w:rsidR="00A246A1" w:rsidRPr="006E07AC" w:rsidRDefault="00A246A1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AGD885</w:t>
            </w:r>
          </w:p>
        </w:tc>
        <w:tc>
          <w:tcPr>
            <w:tcW w:w="4226" w:type="dxa"/>
          </w:tcPr>
          <w:p w14:paraId="40922A4B" w14:textId="7B4AE63E" w:rsidR="00A246A1" w:rsidRPr="00214B14" w:rsidRDefault="00B073F5" w:rsidP="00AE25D3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</w:pPr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rrf-3(b26) II; fem-1(hc17) IV; uthEx633 [myo-3</w:t>
            </w:r>
            <w:proofErr w:type="gramStart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p::</w:t>
            </w:r>
            <w:proofErr w:type="gramEnd"/>
            <w:r w:rsidRPr="00214B1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GFP]</w:t>
            </w:r>
          </w:p>
        </w:tc>
        <w:tc>
          <w:tcPr>
            <w:tcW w:w="1985" w:type="dxa"/>
          </w:tcPr>
          <w:p w14:paraId="426D6034" w14:textId="2134A3CF" w:rsidR="00A246A1" w:rsidRPr="006E07AC" w:rsidRDefault="00426980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Fig</w:t>
            </w:r>
            <w:r w:rsidR="00DC7005">
              <w:rPr>
                <w:rFonts w:asciiTheme="majorHAnsi" w:hAnsiTheme="majorHAnsi" w:cstheme="majorHAnsi"/>
                <w:sz w:val="24"/>
                <w:szCs w:val="24"/>
              </w:rPr>
              <w:t>ure</w:t>
            </w:r>
            <w:proofErr w:type="spellEnd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 xml:space="preserve"> 2</w:t>
            </w:r>
            <w:r w:rsidR="00DC7005">
              <w:rPr>
                <w:rFonts w:asciiTheme="majorHAnsi" w:hAnsiTheme="majorHAnsi" w:cstheme="majorHAnsi"/>
                <w:sz w:val="24"/>
                <w:szCs w:val="24"/>
              </w:rPr>
              <w:t>B-C</w:t>
            </w:r>
          </w:p>
        </w:tc>
        <w:tc>
          <w:tcPr>
            <w:tcW w:w="1837" w:type="dxa"/>
          </w:tcPr>
          <w:p w14:paraId="79108660" w14:textId="6372BCF4" w:rsidR="00A246A1" w:rsidRPr="006E07AC" w:rsidRDefault="00B073F5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B073F5">
              <w:rPr>
                <w:rFonts w:asciiTheme="majorHAnsi" w:hAnsiTheme="majorHAnsi" w:cstheme="majorHAnsi"/>
                <w:sz w:val="24"/>
                <w:szCs w:val="24"/>
              </w:rPr>
              <w:t>Vilchez</w:t>
            </w:r>
            <w:proofErr w:type="spellEnd"/>
            <w:r w:rsidRPr="00B073F5">
              <w:rPr>
                <w:rFonts w:asciiTheme="majorHAnsi" w:hAnsiTheme="majorHAnsi" w:cstheme="majorHAnsi"/>
                <w:sz w:val="24"/>
                <w:szCs w:val="24"/>
              </w:rPr>
              <w:t xml:space="preserve"> et al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2012</w:t>
            </w:r>
          </w:p>
        </w:tc>
      </w:tr>
      <w:tr w:rsidR="00B81496" w:rsidRPr="006E07AC" w14:paraId="773771E7" w14:textId="77777777" w:rsidTr="0024752D">
        <w:tc>
          <w:tcPr>
            <w:tcW w:w="1014" w:type="dxa"/>
          </w:tcPr>
          <w:p w14:paraId="3E5CEC4B" w14:textId="7403B49E" w:rsidR="00A246A1" w:rsidRPr="006E07AC" w:rsidRDefault="00DC7005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B4088</w:t>
            </w:r>
          </w:p>
        </w:tc>
        <w:tc>
          <w:tcPr>
            <w:tcW w:w="4226" w:type="dxa"/>
          </w:tcPr>
          <w:p w14:paraId="0DE1CFB7" w14:textId="79320EFC" w:rsidR="00A246A1" w:rsidRPr="00214B14" w:rsidRDefault="00DC7005" w:rsidP="00AE25D3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C700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him-5(e</w:t>
            </w:r>
            <w:proofErr w:type="gramStart"/>
            <w:r w:rsidRPr="00DC700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1490)V</w:t>
            </w:r>
            <w:proofErr w:type="gramEnd"/>
          </w:p>
        </w:tc>
        <w:tc>
          <w:tcPr>
            <w:tcW w:w="1985" w:type="dxa"/>
          </w:tcPr>
          <w:p w14:paraId="2AEA6A7C" w14:textId="1689DF49" w:rsidR="00A246A1" w:rsidRPr="006E07AC" w:rsidRDefault="006E07AC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E07AC">
              <w:rPr>
                <w:rFonts w:asciiTheme="majorHAnsi" w:hAnsiTheme="majorHAnsi" w:cstheme="majorHAnsi"/>
                <w:sz w:val="24"/>
                <w:szCs w:val="24"/>
              </w:rPr>
              <w:t>Fig</w:t>
            </w:r>
            <w:r w:rsidR="0024752D">
              <w:rPr>
                <w:rFonts w:asciiTheme="majorHAnsi" w:hAnsiTheme="majorHAnsi" w:cstheme="majorHAnsi"/>
                <w:sz w:val="24"/>
                <w:szCs w:val="24"/>
              </w:rPr>
              <w:t>ure</w:t>
            </w:r>
            <w:proofErr w:type="spellEnd"/>
            <w:r w:rsidR="0024752D">
              <w:rPr>
                <w:rFonts w:asciiTheme="majorHAnsi" w:hAnsiTheme="majorHAnsi" w:cstheme="majorHAnsi"/>
                <w:sz w:val="24"/>
                <w:szCs w:val="24"/>
              </w:rPr>
              <w:t xml:space="preserve"> 2B</w:t>
            </w:r>
          </w:p>
        </w:tc>
        <w:tc>
          <w:tcPr>
            <w:tcW w:w="1837" w:type="dxa"/>
          </w:tcPr>
          <w:p w14:paraId="7E03EA10" w14:textId="427491F4" w:rsidR="00A246A1" w:rsidRPr="006E07AC" w:rsidRDefault="0024752D" w:rsidP="00AE25D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Caenorhabditis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Genetics Centre</w:t>
            </w:r>
          </w:p>
        </w:tc>
      </w:tr>
    </w:tbl>
    <w:p w14:paraId="744581E4" w14:textId="7ABE43E3" w:rsidR="00AE25D3" w:rsidRPr="00AE25D3" w:rsidRDefault="00AE25D3" w:rsidP="00AE25D3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AE25D3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Supplementary Table 1. List of </w:t>
      </w:r>
      <w:r w:rsidRPr="00AE25D3">
        <w:rPr>
          <w:rFonts w:asciiTheme="majorHAnsi" w:hAnsiTheme="majorHAnsi" w:cstheme="majorHAnsi"/>
          <w:b/>
          <w:bCs/>
          <w:i/>
          <w:sz w:val="24"/>
          <w:szCs w:val="24"/>
          <w:lang w:val="en-US"/>
        </w:rPr>
        <w:t>C. elegans</w:t>
      </w:r>
      <w:r w:rsidRPr="00AE25D3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strains used in this study</w:t>
      </w:r>
    </w:p>
    <w:p w14:paraId="0BEB2A73" w14:textId="77777777" w:rsidR="00CA017A" w:rsidRPr="00AE25D3" w:rsidRDefault="00872F3B">
      <w:pPr>
        <w:rPr>
          <w:rFonts w:asciiTheme="majorHAnsi" w:hAnsiTheme="majorHAnsi" w:cstheme="majorHAnsi"/>
          <w:sz w:val="24"/>
          <w:szCs w:val="24"/>
          <w:lang w:val="en-US"/>
        </w:rPr>
      </w:pPr>
    </w:p>
    <w:sectPr w:rsidR="00CA017A" w:rsidRPr="00AE2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0sTAyMTExNzcxMzVV0lEKTi0uzszPAykwrgUAnlRFlywAAAA="/>
  </w:docVars>
  <w:rsids>
    <w:rsidRoot w:val="00A246A1"/>
    <w:rsid w:val="00091299"/>
    <w:rsid w:val="00214B14"/>
    <w:rsid w:val="0024752D"/>
    <w:rsid w:val="00426980"/>
    <w:rsid w:val="00484B0F"/>
    <w:rsid w:val="004A6331"/>
    <w:rsid w:val="005F0591"/>
    <w:rsid w:val="006E07AC"/>
    <w:rsid w:val="00863760"/>
    <w:rsid w:val="00872F3B"/>
    <w:rsid w:val="00920AD7"/>
    <w:rsid w:val="0097370A"/>
    <w:rsid w:val="00A246A1"/>
    <w:rsid w:val="00AE25D3"/>
    <w:rsid w:val="00B073F5"/>
    <w:rsid w:val="00B717BB"/>
    <w:rsid w:val="00B81496"/>
    <w:rsid w:val="00C85881"/>
    <w:rsid w:val="00DC7005"/>
    <w:rsid w:val="00EA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CDFCFD"/>
  <w15:chartTrackingRefBased/>
  <w15:docId w15:val="{E3925519-A6AE-407D-9A47-BF47F19A0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Turek</dc:creator>
  <cp:keywords/>
  <dc:description/>
  <cp:lastModifiedBy>Wojciech Pokrzywa</cp:lastModifiedBy>
  <cp:revision>4</cp:revision>
  <dcterms:created xsi:type="dcterms:W3CDTF">2020-10-30T14:27:00Z</dcterms:created>
  <dcterms:modified xsi:type="dcterms:W3CDTF">2020-10-30T14:30:00Z</dcterms:modified>
</cp:coreProperties>
</file>